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D975D" w14:textId="77777777" w:rsidR="003D3542" w:rsidRPr="003D3542" w:rsidRDefault="003D3542" w:rsidP="003D3542">
      <w:pPr>
        <w:spacing w:line="480" w:lineRule="auto"/>
        <w:ind w:firstLineChars="200" w:firstLine="321"/>
        <w:jc w:val="center"/>
        <w:rPr>
          <w:rFonts w:ascii="Times New Roman" w:eastAsia="宋体" w:hAnsi="Times New Roman" w:cs="Times New Roman"/>
          <w:b/>
          <w:sz w:val="16"/>
          <w:szCs w:val="18"/>
        </w:rPr>
      </w:pPr>
      <w:bookmarkStart w:id="0" w:name="_Hlk42883411"/>
      <w:r w:rsidRPr="003D3542">
        <w:rPr>
          <w:rFonts w:ascii="Times New Roman" w:eastAsia="宋体" w:hAnsi="Times New Roman" w:cs="Times New Roman"/>
          <w:b/>
          <w:sz w:val="16"/>
          <w:szCs w:val="18"/>
        </w:rPr>
        <w:t xml:space="preserve">Table 3 </w:t>
      </w:r>
      <w:r w:rsidRPr="003D3542">
        <w:rPr>
          <w:rFonts w:ascii="Times New Roman" w:eastAsia="宋体" w:hAnsi="Times New Roman" w:cs="Times New Roman" w:hint="eastAsia"/>
          <w:b/>
          <w:sz w:val="16"/>
          <w:szCs w:val="18"/>
        </w:rPr>
        <w:t>Statistical results of lignocellulose fractions of different ploid</w:t>
      </w:r>
      <w:r w:rsidRPr="003D3542">
        <w:rPr>
          <w:rFonts w:ascii="Times New Roman" w:eastAsia="宋体" w:hAnsi="Times New Roman" w:cs="Times New Roman"/>
          <w:b/>
          <w:sz w:val="16"/>
          <w:szCs w:val="18"/>
        </w:rPr>
        <w:t>ies of</w:t>
      </w:r>
      <w:r w:rsidRPr="003D3542">
        <w:rPr>
          <w:rFonts w:ascii="Times New Roman" w:eastAsia="宋体" w:hAnsi="Times New Roman" w:cs="Times New Roman" w:hint="eastAsia"/>
          <w:b/>
          <w:sz w:val="16"/>
          <w:szCs w:val="18"/>
        </w:rPr>
        <w:t xml:space="preserve"> </w:t>
      </w:r>
      <w:r w:rsidRPr="003D3542">
        <w:rPr>
          <w:rFonts w:ascii="Times New Roman" w:eastAsia="宋体" w:hAnsi="Times New Roman" w:cs="Times New Roman"/>
          <w:b/>
          <w:i/>
          <w:sz w:val="16"/>
        </w:rPr>
        <w:t xml:space="preserve">M. </w:t>
      </w:r>
      <w:proofErr w:type="spellStart"/>
      <w:r w:rsidRPr="003D3542">
        <w:rPr>
          <w:rFonts w:ascii="Times New Roman" w:eastAsia="宋体" w:hAnsi="Times New Roman" w:cs="Times New Roman"/>
          <w:b/>
          <w:i/>
          <w:sz w:val="16"/>
        </w:rPr>
        <w:t>sacchariﬂorus</w:t>
      </w:r>
      <w:proofErr w:type="spellEnd"/>
      <w:r w:rsidRPr="003D3542">
        <w:rPr>
          <w:rFonts w:ascii="Times New Roman" w:eastAsia="宋体" w:hAnsi="Times New Roman" w:cs="Times New Roman" w:hint="eastAsia"/>
          <w:b/>
          <w:sz w:val="16"/>
          <w:szCs w:val="18"/>
        </w:rPr>
        <w:t xml:space="preserve"> and </w:t>
      </w:r>
      <w:r w:rsidRPr="003D3542">
        <w:rPr>
          <w:rFonts w:ascii="Times New Roman" w:eastAsia="宋体" w:hAnsi="Times New Roman" w:cs="Times New Roman"/>
          <w:b/>
          <w:i/>
          <w:sz w:val="16"/>
        </w:rPr>
        <w:t xml:space="preserve">M. </w:t>
      </w:r>
      <w:proofErr w:type="spellStart"/>
      <w:r w:rsidRPr="003D3542">
        <w:rPr>
          <w:rFonts w:ascii="Times New Roman" w:eastAsia="宋体" w:hAnsi="Times New Roman" w:cs="Times New Roman"/>
          <w:b/>
          <w:i/>
          <w:sz w:val="16"/>
        </w:rPr>
        <w:t>lutarioriparius</w:t>
      </w:r>
      <w:proofErr w:type="spellEnd"/>
      <w:r w:rsidRPr="003D3542" w:rsidDel="002B4B6C">
        <w:rPr>
          <w:rFonts w:ascii="Times New Roman" w:eastAsia="宋体" w:hAnsi="Times New Roman" w:cs="Times New Roman"/>
          <w:b/>
          <w:sz w:val="16"/>
          <w:szCs w:val="18"/>
        </w:rPr>
        <w:t xml:space="preserve"> 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167"/>
        <w:gridCol w:w="1527"/>
        <w:gridCol w:w="840"/>
        <w:gridCol w:w="1428"/>
        <w:gridCol w:w="1275"/>
        <w:gridCol w:w="993"/>
        <w:gridCol w:w="992"/>
      </w:tblGrid>
      <w:tr w:rsidR="003D3542" w:rsidRPr="003D3542" w14:paraId="5945C179" w14:textId="77777777" w:rsidTr="002727BC">
        <w:trPr>
          <w:trHeight w:val="465"/>
        </w:trPr>
        <w:tc>
          <w:tcPr>
            <w:tcW w:w="11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494F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nent</w:t>
            </w:r>
          </w:p>
        </w:tc>
        <w:tc>
          <w:tcPr>
            <w:tcW w:w="15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39AD4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977B5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oid</w:t>
            </w:r>
            <w:proofErr w:type="spellEnd"/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3F859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value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3B413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efficient </w:t>
            </w: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of variation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13DB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imu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83BA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aximum</w:t>
            </w:r>
          </w:p>
        </w:tc>
      </w:tr>
      <w:tr w:rsidR="003D3542" w:rsidRPr="003D3542" w14:paraId="2FDAC7AE" w14:textId="77777777" w:rsidTr="002727BC">
        <w:trPr>
          <w:trHeight w:val="300"/>
        </w:trPr>
        <w:tc>
          <w:tcPr>
            <w:tcW w:w="11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C1B31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C17A5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3DD8B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C71E1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D98D0E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0516DE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4B391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</w:tr>
      <w:tr w:rsidR="003D3542" w:rsidRPr="003D3542" w14:paraId="07E28306" w14:textId="77777777" w:rsidTr="002727BC">
        <w:trPr>
          <w:trHeight w:val="285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B364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nocellulose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1F7F" w14:textId="05F9E145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1" w:name="_Hlk23694847"/>
            <w:r w:rsidRPr="003D3542">
              <w:rPr>
                <w:rFonts w:ascii="Times New Roman" w:eastAsia="等线" w:hAnsi="Times New Roman" w:cs="Times New Roman"/>
                <w:i/>
                <w:iCs/>
                <w:noProof/>
                <w:color w:val="000000"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F70D601" wp14:editId="66CEAEC4">
                      <wp:simplePos x="0" y="0"/>
                      <wp:positionH relativeFrom="column">
                        <wp:posOffset>66455</wp:posOffset>
                      </wp:positionH>
                      <wp:positionV relativeFrom="paragraph">
                        <wp:posOffset>374103</wp:posOffset>
                      </wp:positionV>
                      <wp:extent cx="4291866" cy="10571"/>
                      <wp:effectExtent l="0" t="0" r="33020" b="2794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91866" cy="10571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22CBCF5" id="Straight Connector 8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25pt,29.45pt" to="343.2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" strokecolor="window" strokeweight=".5pt">
                      <v:stroke joinstyle="miter"/>
                    </v:line>
                  </w:pict>
                </mc:Fallback>
              </mc:AlternateContent>
            </w: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bookmarkEnd w:id="1"/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3AD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2137D35" wp14:editId="60B71239">
                      <wp:simplePos x="0" y="0"/>
                      <wp:positionH relativeFrom="column">
                        <wp:posOffset>79921</wp:posOffset>
                      </wp:positionH>
                      <wp:positionV relativeFrom="paragraph">
                        <wp:posOffset>173252</wp:posOffset>
                      </wp:positionV>
                      <wp:extent cx="3266469" cy="5286"/>
                      <wp:effectExtent l="0" t="0" r="0" b="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266469" cy="5286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D2ABC09" id="Straight Connector 9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3pt,13.65pt" to="263.5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" stroked="f" strokeweight=".5pt">
                      <v:stroke joinstyle="miter"/>
                    </v:line>
                  </w:pict>
                </mc:Fallback>
              </mc:AlternateContent>
            </w: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B6B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05±4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2EF3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BFC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9C6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79</w:t>
            </w:r>
          </w:p>
        </w:tc>
      </w:tr>
      <w:tr w:rsidR="003D3542" w:rsidRPr="003D3542" w14:paraId="3726E035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41F7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470D5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95586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CDB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97±3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F61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C01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6C1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9</w:t>
            </w:r>
            <w:r w:rsidRPr="003D354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D3542" w:rsidRPr="003D3542" w14:paraId="41101192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419C8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744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98DF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A4308D8" wp14:editId="28B73524">
                      <wp:simplePos x="0" y="0"/>
                      <wp:positionH relativeFrom="column">
                        <wp:posOffset>79922</wp:posOffset>
                      </wp:positionH>
                      <wp:positionV relativeFrom="paragraph">
                        <wp:posOffset>178714</wp:posOffset>
                      </wp:positionV>
                      <wp:extent cx="3308218" cy="0"/>
                      <wp:effectExtent l="0" t="0" r="0" b="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08218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3C7DCBB" id="Straight Connector 10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3pt,14.05pt" to="266.8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" stroked="f" strokeweight=".5pt">
                      <v:stroke joinstyle="miter"/>
                    </v:line>
                  </w:pict>
                </mc:Fallback>
              </mc:AlternateContent>
            </w: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743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65±5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FCF0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31D6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FD23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82</w:t>
            </w:r>
          </w:p>
        </w:tc>
      </w:tr>
      <w:tr w:rsidR="003D3542" w:rsidRPr="003D3542" w14:paraId="1D8481EA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F179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63DB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AB8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A4F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35±3.5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D3A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506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70D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99</w:t>
            </w:r>
          </w:p>
        </w:tc>
      </w:tr>
      <w:tr w:rsidR="003D3542" w:rsidRPr="003D3542" w14:paraId="6D0E6074" w14:textId="77777777" w:rsidTr="002727BC">
        <w:trPr>
          <w:trHeight w:val="285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74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7E646C" wp14:editId="66DF3B81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-288925</wp:posOffset>
                      </wp:positionV>
                      <wp:extent cx="5137150" cy="0"/>
                      <wp:effectExtent l="0" t="0" r="0" b="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371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0BC34A" id="Straight Connector 7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55pt,-22.75pt" to="411.05pt,-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" stroked="f" strokeweight=".5pt">
                      <v:stroke joinstyle="miter"/>
                    </v:line>
                  </w:pict>
                </mc:Fallback>
              </mc:AlternateContent>
            </w: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ose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39C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BCE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428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58±2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3A3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F4D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6</w:t>
            </w:r>
            <w:r w:rsidRPr="003D354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107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52</w:t>
            </w:r>
          </w:p>
        </w:tc>
      </w:tr>
      <w:tr w:rsidR="003D3542" w:rsidRPr="003D3542" w14:paraId="7BB67EEB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72233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D345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E89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B41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53±4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97A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9059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E866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63</w:t>
            </w:r>
          </w:p>
        </w:tc>
      </w:tr>
      <w:tr w:rsidR="003D3542" w:rsidRPr="003D3542" w14:paraId="39E4559F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00059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D4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7A3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89EF9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60±4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7995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55A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015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16</w:t>
            </w:r>
          </w:p>
        </w:tc>
      </w:tr>
      <w:tr w:rsidR="003D3542" w:rsidRPr="003D3542" w14:paraId="39F541BA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7C66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1FB0B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B25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335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33±4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41C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8F5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AFC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87</w:t>
            </w:r>
          </w:p>
        </w:tc>
      </w:tr>
      <w:tr w:rsidR="003D3542" w:rsidRPr="003D3542" w14:paraId="5CBE306B" w14:textId="77777777" w:rsidTr="002727BC">
        <w:trPr>
          <w:trHeight w:val="285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426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icellulose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4E59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798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4D84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46±3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79E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2483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5F5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23</w:t>
            </w:r>
          </w:p>
        </w:tc>
      </w:tr>
      <w:tr w:rsidR="003D3542" w:rsidRPr="003D3542" w14:paraId="4C5787BB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727C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AAF4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3D6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DF2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83±4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C3B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FFD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3D8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55</w:t>
            </w:r>
          </w:p>
        </w:tc>
      </w:tr>
      <w:tr w:rsidR="003D3542" w:rsidRPr="003D3542" w14:paraId="6D283108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EF32A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11E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641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982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74±3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5DDA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5FBD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AE6E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73</w:t>
            </w:r>
          </w:p>
        </w:tc>
      </w:tr>
      <w:tr w:rsidR="003D3542" w:rsidRPr="003D3542" w14:paraId="66CFEA11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044E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FCAC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589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118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96±3.4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D62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ECF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276A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46</w:t>
            </w:r>
          </w:p>
        </w:tc>
      </w:tr>
      <w:tr w:rsidR="003D3542" w:rsidRPr="003D3542" w14:paraId="018B7C8B" w14:textId="77777777" w:rsidTr="002727BC">
        <w:trPr>
          <w:trHeight w:val="285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8DD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nin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D1D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0EC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9A14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01±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AF6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0C5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FF8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5</w:t>
            </w:r>
          </w:p>
        </w:tc>
      </w:tr>
      <w:tr w:rsidR="003D3542" w:rsidRPr="003D3542" w14:paraId="7B59265C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9133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2DEB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E4DE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EDC2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±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1749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120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BD4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8</w:t>
            </w:r>
          </w:p>
        </w:tc>
      </w:tr>
      <w:tr w:rsidR="003D3542" w:rsidRPr="003D3542" w14:paraId="20CF8ED8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8D23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8F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B0AE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BF6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1±1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EC09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FE88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8645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71</w:t>
            </w:r>
          </w:p>
        </w:tc>
      </w:tr>
      <w:tr w:rsidR="003D3542" w:rsidRPr="003D3542" w14:paraId="6060D828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B189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2B009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05E4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AD4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07±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787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  <w:r w:rsidRPr="003D354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9C1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122C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1</w:t>
            </w:r>
          </w:p>
        </w:tc>
      </w:tr>
      <w:tr w:rsidR="003D3542" w:rsidRPr="003D3542" w14:paraId="172E0B87" w14:textId="77777777" w:rsidTr="002727BC">
        <w:trPr>
          <w:trHeight w:val="285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D8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locellulos</w:t>
            </w:r>
            <w:proofErr w:type="spellEnd"/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E31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129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1DC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04±4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2D6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F24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5F7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98</w:t>
            </w:r>
          </w:p>
        </w:tc>
      </w:tr>
      <w:tr w:rsidR="003D3542" w:rsidRPr="003D3542" w14:paraId="50BDCA7B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D0A97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26CF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9B8E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55D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37±3.7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267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4ECD6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862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56</w:t>
            </w:r>
          </w:p>
        </w:tc>
      </w:tr>
      <w:tr w:rsidR="003D3542" w:rsidRPr="003D3542" w14:paraId="587F6465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A6A1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2F1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0DBC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F5A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34</w:t>
            </w:r>
            <w:r w:rsidRPr="003D3542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B0E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A3E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4</w:t>
            </w:r>
            <w:r w:rsidRPr="003D354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C874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12</w:t>
            </w:r>
          </w:p>
        </w:tc>
      </w:tr>
      <w:tr w:rsidR="003D3542" w:rsidRPr="003D3542" w14:paraId="178E2F57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B6536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9F62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D597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863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28±3.1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F79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98516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3902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68</w:t>
            </w:r>
          </w:p>
        </w:tc>
      </w:tr>
      <w:tr w:rsidR="003D3542" w:rsidRPr="003D3542" w14:paraId="144E8B1D" w14:textId="77777777" w:rsidTr="002727BC">
        <w:trPr>
          <w:trHeight w:val="285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A2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ts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5DA4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4605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FBA9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2±4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674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F7E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A03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1</w:t>
            </w:r>
          </w:p>
        </w:tc>
      </w:tr>
      <w:tr w:rsidR="003D3542" w:rsidRPr="003D3542" w14:paraId="72CD6563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8F0F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FCC8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D3F5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359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4±2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C6F1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F7CE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873C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5</w:t>
            </w:r>
          </w:p>
        </w:tc>
      </w:tr>
      <w:tr w:rsidR="003D3542" w:rsidRPr="003D3542" w14:paraId="56EE2522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8299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F65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F10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B2ED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29±4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44C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8492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  <w:r w:rsidRPr="003D354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51B9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41</w:t>
            </w:r>
          </w:p>
        </w:tc>
      </w:tr>
      <w:tr w:rsidR="003D3542" w:rsidRPr="003D3542" w14:paraId="13AE9BBF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7E2B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F1EA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C83F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3C8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7±2.7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FDD8A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DBB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BFA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6</w:t>
            </w:r>
          </w:p>
        </w:tc>
      </w:tr>
      <w:tr w:rsidR="003D3542" w:rsidRPr="003D3542" w14:paraId="51F3D396" w14:textId="77777777" w:rsidTr="002727BC">
        <w:trPr>
          <w:trHeight w:val="285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576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ash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D66C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A726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816A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±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9C0D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7A61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6E6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  <w:r w:rsidRPr="003D354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D3542" w:rsidRPr="003D3542" w14:paraId="527538C4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8F27E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B8CCF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D48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946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±0.37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4C7E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B818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CB9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</w:tr>
      <w:tr w:rsidR="003D3542" w:rsidRPr="003D3542" w14:paraId="41E99E82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8ECB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88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24C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B42B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±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E89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7791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7D8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</w:tr>
      <w:tr w:rsidR="003D3542" w:rsidRPr="003D3542" w14:paraId="42DF3CBD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2A69C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9027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0E12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A394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±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32D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464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32D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7</w:t>
            </w:r>
          </w:p>
        </w:tc>
      </w:tr>
      <w:tr w:rsidR="003D3542" w:rsidRPr="003D3542" w14:paraId="30CD4437" w14:textId="77777777" w:rsidTr="002727BC">
        <w:trPr>
          <w:trHeight w:val="2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9FD1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/L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7049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64B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2327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8±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00B4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F4C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162C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</w:t>
            </w:r>
          </w:p>
        </w:tc>
      </w:tr>
      <w:tr w:rsidR="003D3542" w:rsidRPr="003D3542" w14:paraId="7FC0B1C9" w14:textId="77777777" w:rsidTr="002727BC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ECE97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8642D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ECB6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DE34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±0.2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953C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89F5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5578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</w:tr>
      <w:tr w:rsidR="003D3542" w:rsidRPr="003D3542" w14:paraId="64842F82" w14:textId="77777777" w:rsidTr="002727BC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15A04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717CD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3D35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91733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BBF9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±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E94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534B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3D354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24B0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</w:t>
            </w:r>
          </w:p>
        </w:tc>
      </w:tr>
      <w:tr w:rsidR="003D3542" w:rsidRPr="003D3542" w14:paraId="7B404FA5" w14:textId="77777777" w:rsidTr="002727BC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F6837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DE597" w14:textId="77777777" w:rsidR="003D3542" w:rsidRPr="003D3542" w:rsidRDefault="003D3542" w:rsidP="003D354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DA30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32C5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3±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8CA51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64E8F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08237" w14:textId="77777777" w:rsidR="003D3542" w:rsidRPr="003D3542" w:rsidRDefault="003D3542" w:rsidP="003D354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5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9</w:t>
            </w:r>
          </w:p>
        </w:tc>
      </w:tr>
    </w:tbl>
    <w:p w14:paraId="6D3C5AB5" w14:textId="77777777" w:rsidR="003D3542" w:rsidRPr="003D3542" w:rsidRDefault="003D3542" w:rsidP="003D3542">
      <w:pPr>
        <w:spacing w:beforeLines="10" w:before="31" w:afterLines="10" w:after="31" w:line="480" w:lineRule="auto"/>
        <w:jc w:val="left"/>
        <w:outlineLvl w:val="1"/>
        <w:rPr>
          <w:rFonts w:ascii="Times New Roman" w:eastAsia="宋体" w:hAnsi="Times New Roman" w:cs="Times New Roman"/>
          <w:bCs/>
          <w:sz w:val="16"/>
          <w:szCs w:val="32"/>
        </w:rPr>
      </w:pPr>
      <w:r w:rsidRPr="003D3542">
        <w:rPr>
          <w:rFonts w:ascii="Times New Roman" w:eastAsia="宋体" w:hAnsi="Times New Roman" w:cs="Times New Roman" w:hint="eastAsia"/>
          <w:bCs/>
          <w:sz w:val="16"/>
          <w:szCs w:val="32"/>
        </w:rPr>
        <w:t>* Significant difference at P&lt;0.05</w:t>
      </w:r>
      <w:r w:rsidRPr="003D3542">
        <w:rPr>
          <w:rFonts w:ascii="Times New Roman" w:eastAsia="宋体" w:hAnsi="Times New Roman" w:cs="Times New Roman"/>
          <w:bCs/>
          <w:sz w:val="16"/>
          <w:szCs w:val="32"/>
        </w:rPr>
        <w:t xml:space="preserve">, </w:t>
      </w:r>
      <w:r w:rsidRPr="003D3542">
        <w:rPr>
          <w:rFonts w:ascii="Times New Roman" w:eastAsia="宋体" w:hAnsi="Times New Roman" w:cs="Times New Roman" w:hint="eastAsia"/>
          <w:bCs/>
          <w:sz w:val="16"/>
          <w:szCs w:val="32"/>
        </w:rPr>
        <w:t>** Significant difference at P&lt;0.01</w:t>
      </w:r>
    </w:p>
    <w:bookmarkEnd w:id="0"/>
    <w:p w14:paraId="3550FA72" w14:textId="77777777" w:rsidR="004F121C" w:rsidRPr="003D3542" w:rsidRDefault="004F121C"/>
    <w:sectPr w:rsidR="004F121C" w:rsidRPr="003D3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37288B" w14:textId="77777777" w:rsidR="00C15D58" w:rsidRDefault="00C15D58" w:rsidP="003D3542">
      <w:r>
        <w:separator/>
      </w:r>
    </w:p>
  </w:endnote>
  <w:endnote w:type="continuationSeparator" w:id="0">
    <w:p w14:paraId="2B9B606C" w14:textId="77777777" w:rsidR="00C15D58" w:rsidRDefault="00C15D58" w:rsidP="003D3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72A5B" w14:textId="77777777" w:rsidR="00C15D58" w:rsidRDefault="00C15D58" w:rsidP="003D3542">
      <w:r>
        <w:separator/>
      </w:r>
    </w:p>
  </w:footnote>
  <w:footnote w:type="continuationSeparator" w:id="0">
    <w:p w14:paraId="085DE376" w14:textId="77777777" w:rsidR="00C15D58" w:rsidRDefault="00C15D58" w:rsidP="003D3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2C4"/>
    <w:rsid w:val="003D3542"/>
    <w:rsid w:val="004F121C"/>
    <w:rsid w:val="00A312C4"/>
    <w:rsid w:val="00C1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F0DB88-EE06-4C5B-853A-8EEE4F1A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萍萍</dc:creator>
  <cp:keywords/>
  <dc:description/>
  <cp:lastModifiedBy>徐 萍萍</cp:lastModifiedBy>
  <cp:revision>2</cp:revision>
  <dcterms:created xsi:type="dcterms:W3CDTF">2020-06-12T12:00:00Z</dcterms:created>
  <dcterms:modified xsi:type="dcterms:W3CDTF">2020-06-12T12:01:00Z</dcterms:modified>
</cp:coreProperties>
</file>